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24C" w:rsidRPr="007A7E52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  <w:sz w:val="20"/>
          <w:szCs w:val="20"/>
        </w:rPr>
      </w:pPr>
      <w:r w:rsidRPr="007A7E52">
        <w:rPr>
          <w:rFonts w:ascii="Arial" w:eastAsiaTheme="majorEastAsia" w:hAnsi="Arial" w:cs="Arial"/>
          <w:b/>
          <w:bCs/>
          <w:sz w:val="20"/>
          <w:szCs w:val="20"/>
        </w:rPr>
        <w:t xml:space="preserve">Assessment of quality of included studies </w:t>
      </w:r>
    </w:p>
    <w:tbl>
      <w:tblPr>
        <w:tblpPr w:leftFromText="180" w:rightFromText="180" w:vertAnchor="text" w:horzAnchor="page" w:tblpX="641" w:tblpY="238"/>
        <w:tblW w:w="14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514"/>
        <w:gridCol w:w="3515"/>
        <w:gridCol w:w="3514"/>
        <w:gridCol w:w="3515"/>
      </w:tblGrid>
      <w:tr w:rsidR="007F224C" w:rsidRPr="002439EB" w:rsidTr="000A371A">
        <w:trPr>
          <w:trHeight w:val="665"/>
        </w:trPr>
        <w:tc>
          <w:tcPr>
            <w:tcW w:w="3514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uthor/country/date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Bailey et al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[37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Kenya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002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</w:pPr>
            <w:r w:rsidRPr="002439EB"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>Rain-</w:t>
            </w:r>
            <w:proofErr w:type="spellStart"/>
            <w:r w:rsidRPr="002439EB"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>Taljaard</w:t>
            </w:r>
            <w:proofErr w:type="spellEnd"/>
            <w:r w:rsidRPr="002439EB"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[43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sz w:val="18"/>
                <w:szCs w:val="18"/>
                <w:lang w:val="en-GB"/>
              </w:rPr>
              <w:t>South Africa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2003 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galande</w:t>
            </w:r>
            <w:proofErr w:type="spellEnd"/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et al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[42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Malawi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7F224C" w:rsidRPr="002439EB" w:rsidTr="000A371A">
        <w:trPr>
          <w:trHeight w:val="411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</w:rPr>
              <w:t>Paper reports findings from  qualitative methodology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 Mixed method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2439EB" w:rsidTr="000A371A">
        <w:trPr>
          <w:trHeight w:val="411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Clear statement on aims/objectiv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to assess acceptability and feasibility of MC as an intervention to reduce HIV and STDs 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to assess acceptability of MC as a tool for HIV prevention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to assess factors to be addressed to enhance MC acceptability should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CTs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show that MC prevents HIV</w:t>
            </w:r>
          </w:p>
        </w:tc>
      </w:tr>
      <w:tr w:rsidR="007F224C" w:rsidRPr="002439EB" w:rsidTr="000A371A">
        <w:trPr>
          <w:trHeight w:val="554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Sampling strategy explained and appropriate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icipants were selected to represent a range of ages and groups with varying risk profil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icipants were selected to represent four housing typ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s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were conducted in four  representative districts of rural/urban Malawi, with various ethnic groups </w:t>
            </w:r>
          </w:p>
        </w:tc>
      </w:tr>
      <w:tr w:rsidR="007F224C" w:rsidRPr="002439EB" w:rsidTr="000A371A">
        <w:trPr>
          <w:trHeight w:val="479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Data collection methods mentioned/described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nd appropriate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s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semi-structured interview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Mixed methods.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s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in-depth interviews in combination with two cross-sectional studi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s</w:t>
            </w:r>
            <w:proofErr w:type="spellEnd"/>
          </w:p>
        </w:tc>
      </w:tr>
      <w:tr w:rsidR="007F224C" w:rsidRPr="002439EB" w:rsidTr="000A371A">
        <w:trPr>
          <w:trHeight w:val="479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Mention of ethical consideration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participants were informed of their right to refuse to answer any question  or to withdraw their participation at any time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participants gave written informed consent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participants gave verbal informed consent</w:t>
            </w:r>
          </w:p>
        </w:tc>
      </w:tr>
      <w:tr w:rsidR="007F224C" w:rsidRPr="002439EB" w:rsidTr="000A371A">
        <w:trPr>
          <w:trHeight w:val="332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Theoretical approach mentioned/described</w:t>
            </w:r>
          </w:p>
        </w:tc>
        <w:tc>
          <w:tcPr>
            <w:tcW w:w="3515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specifically mentioned  –  used codes from discussion guides and emerging themes</w:t>
            </w:r>
          </w:p>
        </w:tc>
        <w:tc>
          <w:tcPr>
            <w:tcW w:w="3514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specifically mentioned  –  data were analysed  using emerging them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specifically mentioned  –  used codes from discussion guides, previous studies and emerging themes</w:t>
            </w:r>
          </w:p>
        </w:tc>
      </w:tr>
      <w:tr w:rsidR="007F224C" w:rsidRPr="002439EB" w:rsidTr="000A371A">
        <w:trPr>
          <w:trHeight w:val="332"/>
        </w:trPr>
        <w:tc>
          <w:tcPr>
            <w:tcW w:w="3514" w:type="dxa"/>
          </w:tcPr>
          <w:p w:rsidR="007F224C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Analysis adequately described</w:t>
            </w:r>
          </w:p>
        </w:tc>
        <w:tc>
          <w:tcPr>
            <w:tcW w:w="3515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4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5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2439EB" w:rsidTr="000A371A">
        <w:trPr>
          <w:trHeight w:val="332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lastRenderedPageBreak/>
              <w:t>Analysis done by more than one person to minimise subjectivity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sz w:val="16"/>
                <w:szCs w:val="16"/>
                <w:lang w:val="en-GB"/>
              </w:rPr>
              <w:t>Not discussed</w:t>
            </w: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sz w:val="16"/>
                <w:szCs w:val="16"/>
                <w:lang w:val="en-GB"/>
              </w:rPr>
              <w:t>Not discussed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2439EB" w:rsidTr="000A371A">
        <w:trPr>
          <w:trHeight w:val="409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6"/>
                <w:szCs w:val="16"/>
              </w:rPr>
              <w:t>Results can be linked back to study objectiv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2439EB" w:rsidTr="000A371A">
        <w:trPr>
          <w:trHeight w:val="427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6"/>
                <w:szCs w:val="16"/>
              </w:rPr>
              <w:t>Sufficient data presented to support the results (including quotes)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quotes included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sz w:val="16"/>
                <w:szCs w:val="16"/>
                <w:lang w:val="en-GB"/>
              </w:rPr>
              <w:t xml:space="preserve">Yes </w:t>
            </w: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– no quot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quotes included</w:t>
            </w:r>
          </w:p>
        </w:tc>
      </w:tr>
      <w:tr w:rsidR="007F224C" w:rsidRPr="002439EB" w:rsidTr="000A371A">
        <w:trPr>
          <w:trHeight w:val="458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Discussion and conclusions adequately supported by the data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3C3FA9" w:rsidTr="000A371A">
        <w:trPr>
          <w:trHeight w:val="458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Quality rating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ir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</w:t>
            </w:r>
          </w:p>
        </w:tc>
      </w:tr>
    </w:tbl>
    <w:p w:rsidR="007F224C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Pr="003C3FA9" w:rsidRDefault="007F224C" w:rsidP="007F224C">
      <w:pPr>
        <w:keepNext/>
        <w:keepLines/>
        <w:spacing w:before="480" w:line="360" w:lineRule="auto"/>
        <w:outlineLvl w:val="0"/>
        <w:rPr>
          <w:rFonts w:ascii="Arial" w:eastAsiaTheme="majorEastAsia" w:hAnsi="Arial" w:cs="Arial"/>
          <w:b/>
          <w:bCs/>
          <w:color w:val="365F91" w:themeColor="accent1" w:themeShade="BF"/>
        </w:rPr>
      </w:pPr>
    </w:p>
    <w:p w:rsidR="007F224C" w:rsidRPr="003C3FA9" w:rsidRDefault="007F224C" w:rsidP="007F224C">
      <w:pPr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tbl>
      <w:tblPr>
        <w:tblpPr w:leftFromText="180" w:rightFromText="180" w:vertAnchor="text" w:horzAnchor="page" w:tblpX="641" w:tblpY="238"/>
        <w:tblW w:w="14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514"/>
        <w:gridCol w:w="3515"/>
        <w:gridCol w:w="3514"/>
        <w:gridCol w:w="3515"/>
      </w:tblGrid>
      <w:tr w:rsidR="007F224C" w:rsidRPr="002439EB" w:rsidTr="000A371A">
        <w:trPr>
          <w:trHeight w:val="665"/>
        </w:trPr>
        <w:tc>
          <w:tcPr>
            <w:tcW w:w="3514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uthor/country/date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Lukobo</w:t>
            </w:r>
            <w:proofErr w:type="spellEnd"/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&amp; Bailey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[38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Zambia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2007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2439EB"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lastRenderedPageBreak/>
              <w:t>Mwanga</w:t>
            </w:r>
            <w:proofErr w:type="spellEnd"/>
            <w:r w:rsidRPr="002439EB"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 xml:space="preserve"> [41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sz w:val="18"/>
                <w:szCs w:val="18"/>
                <w:lang w:val="en-GB"/>
              </w:rPr>
              <w:t>Tanzania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2011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Albert et al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[36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Uganda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2011</w:t>
            </w:r>
          </w:p>
        </w:tc>
      </w:tr>
      <w:tr w:rsidR="007F224C" w:rsidRPr="002439EB" w:rsidTr="000A371A">
        <w:trPr>
          <w:trHeight w:val="411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</w:rPr>
              <w:lastRenderedPageBreak/>
              <w:t>Paper reports findings from  qualitative methodology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 Mixed methods</w:t>
            </w:r>
          </w:p>
        </w:tc>
      </w:tr>
      <w:tr w:rsidR="007F224C" w:rsidRPr="002439EB" w:rsidTr="000A371A">
        <w:trPr>
          <w:trHeight w:val="411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Clear statement on aims/objectives</w:t>
            </w:r>
          </w:p>
        </w:tc>
        <w:tc>
          <w:tcPr>
            <w:tcW w:w="3515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to assess knowledge, attitudes, beliefs and acceptability around MC to reduce HIV 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to understand attitudes towards MC, policy, regulatory environment and health system readiness for MC</w:t>
            </w:r>
          </w:p>
        </w:tc>
        <w:tc>
          <w:tcPr>
            <w:tcW w:w="3515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to assess attitudes and opinions around MC to inform policy</w:t>
            </w:r>
          </w:p>
        </w:tc>
      </w:tr>
      <w:tr w:rsidR="007F224C" w:rsidRPr="002439EB" w:rsidTr="000A371A">
        <w:trPr>
          <w:trHeight w:val="554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Sampling strategy explained and appropriate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icipants were selected to represent urban and rural areas plus various ethnic groups and circumcision practices profil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key informant interviews were purposively sampled</w:t>
            </w:r>
          </w:p>
        </w:tc>
        <w:tc>
          <w:tcPr>
            <w:tcW w:w="3515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s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icipants were assigned to groups based on sex, age and MC status (men) </w:t>
            </w:r>
          </w:p>
        </w:tc>
      </w:tr>
      <w:tr w:rsidR="007F224C" w:rsidRPr="002439EB" w:rsidTr="000A371A">
        <w:trPr>
          <w:trHeight w:val="479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Data collection methods mentioned/described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nd appropriate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s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key informant interview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Mixed methods.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s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were conducted alongside household and provider surveys</w:t>
            </w:r>
          </w:p>
        </w:tc>
      </w:tr>
      <w:tr w:rsidR="007F224C" w:rsidRPr="002439EB" w:rsidTr="000A371A">
        <w:trPr>
          <w:trHeight w:val="479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Mention of ethical consideration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participants were informed of their right to refuse to answer any question  or to withdraw their participation at any time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participants gave written informed consent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7F224C" w:rsidRPr="002439EB" w:rsidTr="000A371A">
        <w:trPr>
          <w:trHeight w:val="332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Theoretical approach mentioned/described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specifically mentioned  –  used codes from discussion guides, previous study and emerging them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 – thematic coding</w:t>
            </w:r>
          </w:p>
        </w:tc>
        <w:tc>
          <w:tcPr>
            <w:tcW w:w="3515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7F224C" w:rsidRPr="002439EB" w:rsidTr="000A371A">
        <w:trPr>
          <w:trHeight w:val="332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Analysis adequately described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7F224C" w:rsidRPr="002439EB" w:rsidTr="000A371A">
        <w:trPr>
          <w:trHeight w:val="332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alysis done by more than one person to minimise subjectivity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sz w:val="16"/>
                <w:szCs w:val="16"/>
                <w:lang w:val="en-GB"/>
              </w:rPr>
              <w:t>No – just by one person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sz w:val="16"/>
                <w:szCs w:val="16"/>
                <w:lang w:val="en-GB"/>
              </w:rPr>
              <w:t>Not discussed</w:t>
            </w:r>
          </w:p>
        </w:tc>
      </w:tr>
      <w:tr w:rsidR="007F224C" w:rsidRPr="002439EB" w:rsidTr="000A371A">
        <w:trPr>
          <w:trHeight w:val="409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Results can be linked back to study objectiv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2439EB" w:rsidTr="000A371A">
        <w:trPr>
          <w:trHeight w:val="427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6"/>
                <w:szCs w:val="16"/>
              </w:rPr>
              <w:t>Sufficient data presented to support the results (including quotes)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no quotes just summary of finding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quotes included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just two quotes included</w:t>
            </w:r>
          </w:p>
        </w:tc>
      </w:tr>
      <w:tr w:rsidR="007F224C" w:rsidRPr="002439EB" w:rsidTr="000A371A">
        <w:trPr>
          <w:trHeight w:val="458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Discussion and conclusions adequately supported by the data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3C3FA9" w:rsidTr="000A371A">
        <w:trPr>
          <w:trHeight w:val="458"/>
        </w:trPr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Quality rating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ir</w:t>
            </w:r>
          </w:p>
        </w:tc>
        <w:tc>
          <w:tcPr>
            <w:tcW w:w="3514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351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i</w:t>
            </w: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</w:t>
            </w:r>
          </w:p>
        </w:tc>
      </w:tr>
    </w:tbl>
    <w:p w:rsidR="007F224C" w:rsidRDefault="007F224C" w:rsidP="007F224C">
      <w:pPr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:rsidR="007F224C" w:rsidRDefault="007F224C" w:rsidP="007F224C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:rsidR="007F224C" w:rsidRDefault="007F224C" w:rsidP="007F224C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:rsidR="007F224C" w:rsidRPr="00190B63" w:rsidRDefault="007F224C" w:rsidP="007F224C">
      <w:pPr>
        <w:jc w:val="both"/>
        <w:rPr>
          <w:rFonts w:ascii="Arial" w:hAnsi="Arial" w:cs="Arial"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tbl>
      <w:tblPr>
        <w:tblpPr w:leftFromText="180" w:rightFromText="180" w:vertAnchor="text" w:horzAnchor="page" w:tblpX="641" w:tblpY="238"/>
        <w:tblW w:w="15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261"/>
        <w:gridCol w:w="3126"/>
        <w:gridCol w:w="3125"/>
        <w:gridCol w:w="2986"/>
        <w:gridCol w:w="3116"/>
      </w:tblGrid>
      <w:tr w:rsidR="007F224C" w:rsidRPr="002439EB" w:rsidTr="000A371A">
        <w:trPr>
          <w:trHeight w:val="665"/>
        </w:trPr>
        <w:tc>
          <w:tcPr>
            <w:tcW w:w="3261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uthor/country/date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arimo</w:t>
            </w:r>
            <w:proofErr w:type="spellEnd"/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et 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. </w:t>
            </w:r>
            <w:r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>[44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anzania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012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</w:pPr>
            <w:r w:rsidRPr="002439EB"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>Milford et al.</w:t>
            </w:r>
            <w:r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 xml:space="preserve"> [40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sz w:val="18"/>
                <w:szCs w:val="18"/>
                <w:lang w:val="en-GB"/>
              </w:rPr>
              <w:t>South Africa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012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Waters et al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>[45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sz w:val="18"/>
                <w:szCs w:val="18"/>
                <w:lang w:val="en-GB"/>
              </w:rPr>
              <w:t>Zambia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012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avhu</w:t>
            </w:r>
            <w:proofErr w:type="spellEnd"/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et al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>[39]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2439E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Zimbabwe</w:t>
            </w:r>
          </w:p>
          <w:p w:rsidR="007F224C" w:rsidRPr="002439EB" w:rsidRDefault="007F224C" w:rsidP="000A371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012</w:t>
            </w:r>
          </w:p>
        </w:tc>
      </w:tr>
      <w:tr w:rsidR="007F224C" w:rsidRPr="002439EB" w:rsidTr="000A371A">
        <w:trPr>
          <w:trHeight w:val="411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</w:rPr>
              <w:t>Paper reports findings from  qualitative methodology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2439EB" w:rsidTr="000A371A">
        <w:trPr>
          <w:trHeight w:val="411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Clear statement on aims/objectives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to assess perceptions of MC among police officers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to explore views and suggestions regarding introduction of MC as an HIV prevention strategy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to explore the acceptability of circumcising newborn boys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to explore acceptability of early infant MC for HIV prevention</w:t>
            </w:r>
          </w:p>
        </w:tc>
      </w:tr>
      <w:tr w:rsidR="007F224C" w:rsidRPr="002439EB" w:rsidTr="000A371A">
        <w:trPr>
          <w:trHeight w:val="619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Sampling strategy explained and appropriate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sampling was done according to age, sex and religion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key informant interviews were purposively sampled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icipants were purposively sampled</w:t>
            </w: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articipants and key informants were purposively sampled</w:t>
            </w: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F224C" w:rsidRPr="002439EB" w:rsidTr="000A371A">
        <w:trPr>
          <w:trHeight w:val="479"/>
        </w:trPr>
        <w:tc>
          <w:tcPr>
            <w:tcW w:w="3261" w:type="dxa"/>
          </w:tcPr>
          <w:p w:rsidR="007F224C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Data collection methods mentioned/described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and appropriate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in-depth interviews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key informant interviews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s</w:t>
            </w:r>
            <w:proofErr w:type="spellEnd"/>
          </w:p>
        </w:tc>
        <w:tc>
          <w:tcPr>
            <w:tcW w:w="3116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–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s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key informant interviews</w:t>
            </w:r>
          </w:p>
        </w:tc>
      </w:tr>
      <w:tr w:rsidR="007F224C" w:rsidRPr="002439EB" w:rsidTr="000A371A">
        <w:trPr>
          <w:trHeight w:val="479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Mention of ethical considerations</w:t>
            </w:r>
          </w:p>
        </w:tc>
        <w:tc>
          <w:tcPr>
            <w:tcW w:w="3126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participants gave written informed consent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DC4F3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2986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participants gave written informed consent</w:t>
            </w:r>
          </w:p>
        </w:tc>
        <w:tc>
          <w:tcPr>
            <w:tcW w:w="3116" w:type="dxa"/>
          </w:tcPr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participants gave written informed consent</w:t>
            </w:r>
          </w:p>
        </w:tc>
      </w:tr>
      <w:tr w:rsidR="007F224C" w:rsidRPr="002439EB" w:rsidTr="000A371A">
        <w:trPr>
          <w:trHeight w:val="332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Theoretical approach mentioned/described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s  –  content analysis and </w:t>
            </w:r>
            <w:proofErr w:type="spellStart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M</w:t>
            </w:r>
            <w:proofErr w:type="spellEnd"/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enhanced data analysis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 specifically mentioned  – coded data using emerging themes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ematic content analysis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inciples of grounded theory mentioned but not described</w:t>
            </w:r>
          </w:p>
        </w:tc>
      </w:tr>
      <w:tr w:rsidR="007F224C" w:rsidRPr="002439EB" w:rsidTr="000A371A">
        <w:trPr>
          <w:trHeight w:val="332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Analysis adequately described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Yes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Yes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Yes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Yes</w:t>
            </w:r>
          </w:p>
        </w:tc>
      </w:tr>
      <w:tr w:rsidR="007F224C" w:rsidRPr="002439EB" w:rsidTr="000A371A">
        <w:trPr>
          <w:trHeight w:val="332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alysis done by more than one person to minimise subjectivity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2439EB" w:rsidTr="000A371A">
        <w:trPr>
          <w:trHeight w:val="409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6"/>
                <w:szCs w:val="16"/>
              </w:rPr>
              <w:t>Results can be linked back to study objectives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2439EB" w:rsidTr="000A371A">
        <w:trPr>
          <w:trHeight w:val="427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bCs/>
                <w:sz w:val="16"/>
                <w:szCs w:val="16"/>
              </w:rPr>
              <w:t>Sufficient data presented to support the results (including quotes)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quotes included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quotes included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quotes included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 – quotes included</w:t>
            </w:r>
          </w:p>
        </w:tc>
      </w:tr>
      <w:tr w:rsidR="007F224C" w:rsidRPr="002439EB" w:rsidTr="000A371A">
        <w:trPr>
          <w:trHeight w:val="458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Discussion and conclusions adequately supported by the data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7F224C" w:rsidRPr="003C3FA9" w:rsidTr="000A371A">
        <w:trPr>
          <w:trHeight w:val="458"/>
        </w:trPr>
        <w:tc>
          <w:tcPr>
            <w:tcW w:w="3261" w:type="dxa"/>
          </w:tcPr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b/>
                <w:sz w:val="16"/>
                <w:szCs w:val="16"/>
                <w:lang w:val="en-GB"/>
              </w:rPr>
              <w:t>Quality rating</w:t>
            </w:r>
          </w:p>
        </w:tc>
        <w:tc>
          <w:tcPr>
            <w:tcW w:w="312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3125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298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3116" w:type="dxa"/>
          </w:tcPr>
          <w:p w:rsidR="007F224C" w:rsidRPr="002439EB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7F224C" w:rsidRDefault="007F224C" w:rsidP="000A371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439E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</w:t>
            </w:r>
          </w:p>
        </w:tc>
      </w:tr>
    </w:tbl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Default="007F224C" w:rsidP="007F224C">
      <w:pPr>
        <w:jc w:val="both"/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Pr="003C3FA9" w:rsidRDefault="007F224C" w:rsidP="007F224C">
      <w:pPr>
        <w:rPr>
          <w:rFonts w:ascii="Arial" w:hAnsi="Arial" w:cs="Arial"/>
          <w:color w:val="000000"/>
          <w:sz w:val="16"/>
          <w:szCs w:val="16"/>
          <w:lang w:val="en-GB"/>
        </w:rPr>
      </w:pPr>
    </w:p>
    <w:p w:rsidR="007F224C" w:rsidRPr="0094215E" w:rsidRDefault="007F224C" w:rsidP="007F224C">
      <w:pPr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Pr="0094215E" w:rsidRDefault="007F224C" w:rsidP="007F224C">
      <w:pPr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Pr="0094215E" w:rsidRDefault="007F224C" w:rsidP="007F224C">
      <w:pPr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Pr="0094215E" w:rsidRDefault="007F224C" w:rsidP="007F224C">
      <w:pPr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7F224C" w:rsidRPr="009746D7" w:rsidRDefault="007F224C" w:rsidP="007F224C">
      <w:pPr>
        <w:rPr>
          <w:color w:val="000000"/>
          <w:sz w:val="16"/>
          <w:szCs w:val="16"/>
          <w:lang w:val="en-GB"/>
        </w:rPr>
      </w:pPr>
    </w:p>
    <w:p w:rsidR="007F224C" w:rsidRPr="00A5334F" w:rsidRDefault="007F224C" w:rsidP="007F224C">
      <w:pPr>
        <w:rPr>
          <w:rFonts w:ascii="Arial" w:hAnsi="Arial" w:cs="Arial"/>
          <w:i/>
          <w:color w:val="000000"/>
          <w:sz w:val="16"/>
          <w:szCs w:val="16"/>
          <w:lang w:val="en-GB"/>
        </w:rPr>
      </w:pPr>
    </w:p>
    <w:p w:rsidR="008D711C" w:rsidRDefault="007F224C"/>
    <w:sectPr w:rsidR="008D711C" w:rsidSect="00965D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F224C"/>
    <w:rsid w:val="0001644D"/>
    <w:rsid w:val="00030566"/>
    <w:rsid w:val="0005373D"/>
    <w:rsid w:val="0006362F"/>
    <w:rsid w:val="0007254E"/>
    <w:rsid w:val="00085AC5"/>
    <w:rsid w:val="0008679D"/>
    <w:rsid w:val="00096B2F"/>
    <w:rsid w:val="000C2D36"/>
    <w:rsid w:val="000E40C2"/>
    <w:rsid w:val="000F6409"/>
    <w:rsid w:val="001033D9"/>
    <w:rsid w:val="001239AE"/>
    <w:rsid w:val="00126349"/>
    <w:rsid w:val="0013059E"/>
    <w:rsid w:val="00131B4A"/>
    <w:rsid w:val="00133334"/>
    <w:rsid w:val="00134285"/>
    <w:rsid w:val="00140CAB"/>
    <w:rsid w:val="00147578"/>
    <w:rsid w:val="001654AF"/>
    <w:rsid w:val="00167FB8"/>
    <w:rsid w:val="001853BF"/>
    <w:rsid w:val="00191298"/>
    <w:rsid w:val="001A0ACF"/>
    <w:rsid w:val="001A4146"/>
    <w:rsid w:val="001A6D48"/>
    <w:rsid w:val="001C617D"/>
    <w:rsid w:val="001C6465"/>
    <w:rsid w:val="001D20F3"/>
    <w:rsid w:val="001D300B"/>
    <w:rsid w:val="001E6E51"/>
    <w:rsid w:val="00252B0C"/>
    <w:rsid w:val="00261AFE"/>
    <w:rsid w:val="00262B30"/>
    <w:rsid w:val="0027186A"/>
    <w:rsid w:val="00285145"/>
    <w:rsid w:val="00295A36"/>
    <w:rsid w:val="002A4E7F"/>
    <w:rsid w:val="002B34AF"/>
    <w:rsid w:val="002B6A14"/>
    <w:rsid w:val="002F618C"/>
    <w:rsid w:val="003154DC"/>
    <w:rsid w:val="0033273C"/>
    <w:rsid w:val="00333F59"/>
    <w:rsid w:val="00387F3B"/>
    <w:rsid w:val="003A78FD"/>
    <w:rsid w:val="003B0F21"/>
    <w:rsid w:val="003D2EB2"/>
    <w:rsid w:val="003D68BC"/>
    <w:rsid w:val="003D778C"/>
    <w:rsid w:val="00410264"/>
    <w:rsid w:val="0044708A"/>
    <w:rsid w:val="0046306A"/>
    <w:rsid w:val="00464D02"/>
    <w:rsid w:val="004909FE"/>
    <w:rsid w:val="004C2CC8"/>
    <w:rsid w:val="004C6E03"/>
    <w:rsid w:val="004D0771"/>
    <w:rsid w:val="004F1876"/>
    <w:rsid w:val="00503A96"/>
    <w:rsid w:val="00525103"/>
    <w:rsid w:val="00537B50"/>
    <w:rsid w:val="00561642"/>
    <w:rsid w:val="005632D9"/>
    <w:rsid w:val="005664F1"/>
    <w:rsid w:val="005744C4"/>
    <w:rsid w:val="00591F82"/>
    <w:rsid w:val="00594962"/>
    <w:rsid w:val="005A01DF"/>
    <w:rsid w:val="005A1759"/>
    <w:rsid w:val="005A4E82"/>
    <w:rsid w:val="005C2684"/>
    <w:rsid w:val="005D29C0"/>
    <w:rsid w:val="00621217"/>
    <w:rsid w:val="00635FC1"/>
    <w:rsid w:val="00673ABF"/>
    <w:rsid w:val="00692EBE"/>
    <w:rsid w:val="006A10E8"/>
    <w:rsid w:val="006F1D00"/>
    <w:rsid w:val="00703378"/>
    <w:rsid w:val="0071789D"/>
    <w:rsid w:val="0075322B"/>
    <w:rsid w:val="00753CD6"/>
    <w:rsid w:val="007641D8"/>
    <w:rsid w:val="00772CD2"/>
    <w:rsid w:val="00790CAB"/>
    <w:rsid w:val="007A181D"/>
    <w:rsid w:val="007A1F55"/>
    <w:rsid w:val="007B08F4"/>
    <w:rsid w:val="007B3E8A"/>
    <w:rsid w:val="007C299A"/>
    <w:rsid w:val="007D37B1"/>
    <w:rsid w:val="007D5954"/>
    <w:rsid w:val="007E3CFA"/>
    <w:rsid w:val="007F224C"/>
    <w:rsid w:val="008167F7"/>
    <w:rsid w:val="00821A6C"/>
    <w:rsid w:val="0085535B"/>
    <w:rsid w:val="008675F7"/>
    <w:rsid w:val="00876DA4"/>
    <w:rsid w:val="008B2E9A"/>
    <w:rsid w:val="008E5180"/>
    <w:rsid w:val="008E679D"/>
    <w:rsid w:val="0091297F"/>
    <w:rsid w:val="00912BAA"/>
    <w:rsid w:val="00912BC9"/>
    <w:rsid w:val="0092012D"/>
    <w:rsid w:val="00931387"/>
    <w:rsid w:val="009361C7"/>
    <w:rsid w:val="00951A62"/>
    <w:rsid w:val="00961D04"/>
    <w:rsid w:val="00982283"/>
    <w:rsid w:val="00984571"/>
    <w:rsid w:val="00986144"/>
    <w:rsid w:val="00986595"/>
    <w:rsid w:val="009910F0"/>
    <w:rsid w:val="00996D88"/>
    <w:rsid w:val="009A06ED"/>
    <w:rsid w:val="009A71B0"/>
    <w:rsid w:val="009C72F8"/>
    <w:rsid w:val="009E13F5"/>
    <w:rsid w:val="009E3D03"/>
    <w:rsid w:val="009E512B"/>
    <w:rsid w:val="009E61E8"/>
    <w:rsid w:val="009F554E"/>
    <w:rsid w:val="00A06A2E"/>
    <w:rsid w:val="00A171BE"/>
    <w:rsid w:val="00A21354"/>
    <w:rsid w:val="00A62927"/>
    <w:rsid w:val="00A77756"/>
    <w:rsid w:val="00AA0D52"/>
    <w:rsid w:val="00AA5204"/>
    <w:rsid w:val="00AC351F"/>
    <w:rsid w:val="00AC6292"/>
    <w:rsid w:val="00AE7D70"/>
    <w:rsid w:val="00AF7FD5"/>
    <w:rsid w:val="00B02880"/>
    <w:rsid w:val="00B14160"/>
    <w:rsid w:val="00B15165"/>
    <w:rsid w:val="00B23515"/>
    <w:rsid w:val="00B252ED"/>
    <w:rsid w:val="00B332CB"/>
    <w:rsid w:val="00B506F7"/>
    <w:rsid w:val="00B84F01"/>
    <w:rsid w:val="00B850DB"/>
    <w:rsid w:val="00BA45E0"/>
    <w:rsid w:val="00BA7005"/>
    <w:rsid w:val="00BD4F80"/>
    <w:rsid w:val="00BE3A92"/>
    <w:rsid w:val="00BE5909"/>
    <w:rsid w:val="00BF51C5"/>
    <w:rsid w:val="00C03840"/>
    <w:rsid w:val="00C1176A"/>
    <w:rsid w:val="00C24650"/>
    <w:rsid w:val="00C636A2"/>
    <w:rsid w:val="00C813F2"/>
    <w:rsid w:val="00C8799F"/>
    <w:rsid w:val="00C97802"/>
    <w:rsid w:val="00CF5A76"/>
    <w:rsid w:val="00D07681"/>
    <w:rsid w:val="00D411C1"/>
    <w:rsid w:val="00D42BCB"/>
    <w:rsid w:val="00D62435"/>
    <w:rsid w:val="00D92C23"/>
    <w:rsid w:val="00D93067"/>
    <w:rsid w:val="00DB2212"/>
    <w:rsid w:val="00DC114A"/>
    <w:rsid w:val="00DD40B2"/>
    <w:rsid w:val="00DE221F"/>
    <w:rsid w:val="00DF64CF"/>
    <w:rsid w:val="00E20106"/>
    <w:rsid w:val="00E20ED0"/>
    <w:rsid w:val="00E2476B"/>
    <w:rsid w:val="00E361C2"/>
    <w:rsid w:val="00E433B7"/>
    <w:rsid w:val="00E46BA6"/>
    <w:rsid w:val="00E52E53"/>
    <w:rsid w:val="00E647DB"/>
    <w:rsid w:val="00E67C70"/>
    <w:rsid w:val="00EA2BD0"/>
    <w:rsid w:val="00EA6B39"/>
    <w:rsid w:val="00EC4DCE"/>
    <w:rsid w:val="00F1664B"/>
    <w:rsid w:val="00F20E81"/>
    <w:rsid w:val="00F22F4D"/>
    <w:rsid w:val="00F31223"/>
    <w:rsid w:val="00F414DA"/>
    <w:rsid w:val="00F50445"/>
    <w:rsid w:val="00F61624"/>
    <w:rsid w:val="00F7209F"/>
    <w:rsid w:val="00FA08E4"/>
    <w:rsid w:val="00FA4776"/>
    <w:rsid w:val="00FB75FC"/>
    <w:rsid w:val="00FC3B79"/>
    <w:rsid w:val="00FC532C"/>
    <w:rsid w:val="00FC7E2E"/>
    <w:rsid w:val="00FD1AA0"/>
    <w:rsid w:val="00FD3AFC"/>
    <w:rsid w:val="00FE3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10</Words>
  <Characters>5193</Characters>
  <Application>Microsoft Office Word</Application>
  <DocSecurity>0</DocSecurity>
  <Lines>43</Lines>
  <Paragraphs>12</Paragraphs>
  <ScaleCrop>false</ScaleCrop>
  <Company>TRICHY</Company>
  <LinksUpToDate>false</LinksUpToDate>
  <CharactersWithSpaces>6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163</dc:creator>
  <cp:keywords/>
  <dc:description/>
  <cp:lastModifiedBy>0004163</cp:lastModifiedBy>
  <cp:revision>1</cp:revision>
  <dcterms:created xsi:type="dcterms:W3CDTF">2014-06-24T03:19:00Z</dcterms:created>
  <dcterms:modified xsi:type="dcterms:W3CDTF">2014-06-24T03:19:00Z</dcterms:modified>
</cp:coreProperties>
</file>